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F38" w:rsidRDefault="00670F38" w:rsidP="00670F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70F38" w:rsidRDefault="00670F38" w:rsidP="00670F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70F38" w:rsidRDefault="00670F38" w:rsidP="00670F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70F38" w:rsidRDefault="00F94167" w:rsidP="00F941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1F54171" wp14:editId="48DC7B65">
            <wp:extent cx="4543278" cy="2278380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678" cy="228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0F38" w:rsidRDefault="00670F38" w:rsidP="00670F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70F38" w:rsidRDefault="00670F38" w:rsidP="00670F3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23FDA" w:rsidRPr="00317557" w:rsidRDefault="00670F38" w:rsidP="00317557">
      <w:pPr>
        <w:jc w:val="both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proofErr w:type="gramStart"/>
      <w:r w:rsidRPr="00CA5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</w:t>
      </w:r>
      <w:r w:rsidRPr="00CA56C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CA56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CA56CE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Effect of </w:t>
      </w:r>
      <w:r w:rsidRPr="00CA56CE">
        <w:rPr>
          <w:rFonts w:ascii="Times New Roman" w:hAnsi="Times New Roman" w:cs="Times New Roman"/>
          <w:b/>
          <w:i/>
          <w:color w:val="212121"/>
          <w:sz w:val="24"/>
          <w:szCs w:val="24"/>
          <w:lang w:val="en"/>
        </w:rPr>
        <w:t>p</w:t>
      </w:r>
      <w:r w:rsidRPr="00CA56CE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-cymene on </w:t>
      </w:r>
      <w:r w:rsidR="00F34055" w:rsidRPr="00CA56CE">
        <w:rPr>
          <w:rFonts w:ascii="Times New Roman" w:hAnsi="Times New Roman" w:cs="Times New Roman"/>
          <w:b/>
          <w:i/>
          <w:color w:val="212121"/>
          <w:sz w:val="24"/>
          <w:szCs w:val="24"/>
          <w:lang w:val="en"/>
        </w:rPr>
        <w:t xml:space="preserve">B. </w:t>
      </w:r>
      <w:proofErr w:type="spellStart"/>
      <w:r w:rsidR="00F34055" w:rsidRPr="00CA56CE">
        <w:rPr>
          <w:rFonts w:ascii="Times New Roman" w:hAnsi="Times New Roman" w:cs="Times New Roman"/>
          <w:b/>
          <w:i/>
          <w:color w:val="212121"/>
          <w:sz w:val="24"/>
          <w:szCs w:val="24"/>
          <w:lang w:val="en"/>
        </w:rPr>
        <w:t>xenovorans</w:t>
      </w:r>
      <w:proofErr w:type="spellEnd"/>
      <w:r w:rsidR="00F34055" w:rsidRPr="00CA56CE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 LB400</w:t>
      </w:r>
      <w:r w:rsidR="00F34055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 </w:t>
      </w:r>
      <w:r w:rsidRPr="00CA56CE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biofilm formation </w:t>
      </w:r>
      <w:r w:rsidR="00F34055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in microplates</w:t>
      </w:r>
      <w:r w:rsidRPr="00CA56CE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.</w:t>
      </w:r>
      <w:proofErr w:type="gramEnd"/>
      <w:r w:rsidRPr="00CA56CE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="00CA56CE">
        <w:rPr>
          <w:rFonts w:ascii="Times New Roman" w:hAnsi="Times New Roman"/>
          <w:color w:val="212121"/>
          <w:sz w:val="24"/>
          <w:szCs w:val="24"/>
          <w:lang w:val="en"/>
        </w:rPr>
        <w:t xml:space="preserve">Cells </w:t>
      </w:r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 xml:space="preserve">grown in M9 medium using glucose or </w:t>
      </w:r>
      <w:r w:rsidR="00CA56CE" w:rsidRPr="00CA56CE">
        <w:rPr>
          <w:rFonts w:ascii="Times New Roman" w:hAnsi="Times New Roman"/>
          <w:i/>
          <w:color w:val="212121"/>
          <w:sz w:val="24"/>
          <w:szCs w:val="24"/>
          <w:lang w:val="en"/>
        </w:rPr>
        <w:t>p</w:t>
      </w:r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>-cymene as sole carbon source until exponential phase (Turbidity</w:t>
      </w:r>
      <w:r w:rsidR="00CA56CE" w:rsidRPr="00CA56CE">
        <w:rPr>
          <w:rFonts w:ascii="Times New Roman" w:hAnsi="Times New Roman"/>
          <w:color w:val="212121"/>
          <w:sz w:val="24"/>
          <w:szCs w:val="24"/>
          <w:vertAlign w:val="subscript"/>
          <w:lang w:val="en"/>
        </w:rPr>
        <w:t>600nm</w:t>
      </w:r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 xml:space="preserve">=0.6) and washed were </w:t>
      </w:r>
      <w:proofErr w:type="spellStart"/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>resuspended</w:t>
      </w:r>
      <w:proofErr w:type="spellEnd"/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 xml:space="preserve"> in M9 medium supplemented with glucose (5 </w:t>
      </w:r>
      <w:proofErr w:type="spellStart"/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>mM</w:t>
      </w:r>
      <w:proofErr w:type="spellEnd"/>
      <w:r w:rsidR="00CA56CE" w:rsidRPr="00CA56CE">
        <w:rPr>
          <w:rFonts w:ascii="Times New Roman" w:hAnsi="Times New Roman"/>
          <w:color w:val="212121"/>
          <w:sz w:val="24"/>
          <w:szCs w:val="24"/>
          <w:lang w:val="en"/>
        </w:rPr>
        <w:t>) or p-cymene (vapor phase).</w:t>
      </w:r>
      <w:r w:rsidRPr="00CA56CE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="00CA56CE" w:rsidRPr="00CA56CE">
        <w:rPr>
          <w:rFonts w:ascii="Times New Roman" w:hAnsi="Times New Roman" w:cs="Times New Roman"/>
          <w:color w:val="212121"/>
          <w:sz w:val="24"/>
          <w:szCs w:val="24"/>
          <w:lang w:val="en"/>
        </w:rPr>
        <w:t>Biofilm qualitative determination was performed after 48 hours of incubation in glucose (A) or p-cymene (B) and staining with 0.1% crystal v</w:t>
      </w:r>
      <w:r w:rsidR="00317557">
        <w:rPr>
          <w:rFonts w:ascii="Times New Roman" w:hAnsi="Times New Roman" w:cs="Times New Roman"/>
          <w:color w:val="212121"/>
          <w:sz w:val="24"/>
          <w:szCs w:val="24"/>
          <w:lang w:val="en"/>
        </w:rPr>
        <w:t>iolet in microplates.</w:t>
      </w:r>
      <w:bookmarkStart w:id="0" w:name="_GoBack"/>
      <w:bookmarkEnd w:id="0"/>
    </w:p>
    <w:sectPr w:rsidR="00923FDA" w:rsidRPr="00317557" w:rsidSect="00317557"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97"/>
    <w:rsid w:val="002C09B0"/>
    <w:rsid w:val="00317557"/>
    <w:rsid w:val="003C1D2E"/>
    <w:rsid w:val="00641FB4"/>
    <w:rsid w:val="00670F38"/>
    <w:rsid w:val="00803BC3"/>
    <w:rsid w:val="00923FDA"/>
    <w:rsid w:val="00CA56CE"/>
    <w:rsid w:val="00D46397"/>
    <w:rsid w:val="00F34055"/>
    <w:rsid w:val="00F9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397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6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39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70F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397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6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39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70F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Michael Seeger</cp:lastModifiedBy>
  <cp:revision>8</cp:revision>
  <dcterms:created xsi:type="dcterms:W3CDTF">2016-12-28T21:57:00Z</dcterms:created>
  <dcterms:modified xsi:type="dcterms:W3CDTF">2016-12-28T22:31:00Z</dcterms:modified>
</cp:coreProperties>
</file>